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D53A0" w:rsidRDefault="00A515C0">
      <w:r>
        <w:rPr>
          <w:b/>
          <w:bCs/>
          <w:color w:val="000000"/>
          <w:bdr w:val="none" w:sz="0" w:space="0" w:color="auto" w:frame="1"/>
        </w:rPr>
        <w:fldChar w:fldCharType="begin"/>
      </w:r>
      <w:r>
        <w:rPr>
          <w:b/>
          <w:bCs/>
          <w:color w:val="000000"/>
          <w:bdr w:val="none" w:sz="0" w:space="0" w:color="auto" w:frame="1"/>
        </w:rPr>
        <w:instrText xml:space="preserve"> INCLUDEPICTURE "https://lh7-us.googleusercontent.com/Qd_Qb0Non4KLSDvPXGSDckl-vjNxwxkdAcyByLFmNffBX53GsDUelB2VRrssXViBIFicL9cLqlX4VBxEJsiWtP9OneLW50BOSwWMXI3_eC5YNNTJW8ckbuoN80mxy6WBusJKC0bsUYloUvdYt5BmdOg" \* MERGEFORMATINET </w:instrText>
      </w:r>
      <w:r>
        <w:rPr>
          <w:b/>
          <w:bCs/>
          <w:color w:val="000000"/>
          <w:bdr w:val="none" w:sz="0" w:space="0" w:color="auto" w:frame="1"/>
        </w:rPr>
        <w:fldChar w:fldCharType="separate"/>
      </w:r>
      <w:r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>
            <wp:extent cx="5943600" cy="5495290"/>
            <wp:effectExtent l="0" t="0" r="0" b="3810"/>
            <wp:docPr id="9910048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9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bdr w:val="none" w:sz="0" w:space="0" w:color="auto" w:frame="1"/>
        </w:rPr>
        <w:fldChar w:fldCharType="end"/>
      </w:r>
      <w:r>
        <w:rPr>
          <w:rFonts w:ascii="Arial" w:hAnsi="Arial" w:cs="Arial"/>
          <w:b/>
          <w:bCs/>
          <w:color w:val="000000"/>
          <w:sz w:val="20"/>
          <w:szCs w:val="20"/>
        </w:rPr>
        <w:t>Table 3. Manual Muscle Testing.</w:t>
      </w:r>
      <w:r>
        <w:rPr>
          <w:rFonts w:ascii="Arial" w:hAnsi="Arial" w:cs="Arial"/>
          <w:color w:val="000000"/>
          <w:sz w:val="20"/>
          <w:szCs w:val="20"/>
        </w:rPr>
        <w:t xml:space="preserve"> Small Improvement (increase by one grade), Large Improvement (Increase to 5 or increase by two or more grades); (LSEL)/(RSEL)- left/right shoulder elevators, (LEF)/(REF)- left/right elbow flexors, (LEE)/(REE)- left/right elbow extensors, (LWF)/(RWF)- left/right wrist flexors, (LWE)/(RWE)- left/right wrist extensors, (LFF)/(RFF)- left/right finger flexors, (LFE)/(RFE)- left/right finger extensors, (LFAB)/(RFAB)- left/right finger abductors, (LTF)/(RTF)- left/right thumb flexors, (LHF)/(RHF)- left/right hip flexors, (LHAD)/(RHAD)- left/right hip adductors, (LKF)/(RKF)- left/right knee flexors, (LADF)/(RADF)- left/right ankle dorsiflexors, (LAPF)/(RAPF)- left/right ankle plantarflexors, (LAEV)/(RAEV)- left/right ankle evertors, (LGTE)/(RGTE)- left/right great toe extensors</w:t>
      </w:r>
    </w:p>
    <w:sectPr w:rsidR="004D53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5C0"/>
    <w:rsid w:val="004D53A0"/>
    <w:rsid w:val="00660890"/>
    <w:rsid w:val="00A5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3C4F14A-BFE7-E448-ADAA-CEBC8283F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ondriguez</dc:creator>
  <cp:keywords/>
  <dc:description/>
  <cp:lastModifiedBy>Antonio Mondriguez</cp:lastModifiedBy>
  <cp:revision>1</cp:revision>
  <dcterms:created xsi:type="dcterms:W3CDTF">2024-05-06T05:31:00Z</dcterms:created>
  <dcterms:modified xsi:type="dcterms:W3CDTF">2024-05-06T05:32:00Z</dcterms:modified>
</cp:coreProperties>
</file>